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6BA4D" w14:textId="773E1629" w:rsidR="00BF0B50" w:rsidRPr="006B18C7" w:rsidRDefault="00F90272" w:rsidP="006B18C7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bookmarkStart w:id="0" w:name="_Ref56678211"/>
      <w:r w:rsidRPr="006B18C7">
        <w:rPr>
          <w:rFonts w:ascii="Times New Roman" w:hAnsi="Times New Roman" w:cs="Times New Roman"/>
          <w:color w:val="auto"/>
          <w:sz w:val="20"/>
          <w:szCs w:val="20"/>
          <w:lang w:val="en-US"/>
        </w:rPr>
        <w:t>Supplement</w:t>
      </w:r>
      <w:bookmarkEnd w:id="0"/>
      <w:r w:rsidR="00162E54" w:rsidRPr="006B18C7">
        <w:rPr>
          <w:rFonts w:ascii="Times New Roman" w:hAnsi="Times New Roman" w:cs="Times New Roman"/>
          <w:color w:val="auto"/>
          <w:sz w:val="20"/>
          <w:szCs w:val="20"/>
          <w:lang w:val="en-US"/>
        </w:rPr>
        <w:t>al Table 1</w:t>
      </w:r>
      <w:r w:rsidR="00AA21F4" w:rsidRPr="006B18C7">
        <w:rPr>
          <w:rFonts w:ascii="Times New Roman" w:hAnsi="Times New Roman" w:cs="Times New Roman"/>
          <w:color w:val="auto"/>
          <w:sz w:val="20"/>
          <w:szCs w:val="20"/>
          <w:lang w:val="en-US"/>
        </w:rPr>
        <w:t>:</w:t>
      </w:r>
      <w:r w:rsidR="00912DBD" w:rsidRPr="006B1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912DBD" w:rsidRPr="006B18C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Questionnaire on demographic details, clinical features, clinical/surgical management and outcome of surgery.</w:t>
      </w:r>
    </w:p>
    <w:p w14:paraId="2A22A73A" w14:textId="0E76249B" w:rsidR="00BF0B50" w:rsidRDefault="00BF0B50" w:rsidP="00BF0B50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ABF5913" w14:textId="01D4B3E9" w:rsidR="00BF0B50" w:rsidRPr="00F626FE" w:rsidRDefault="00BF0B50" w:rsidP="00BF0B50">
      <w:pPr>
        <w:rPr>
          <w:rFonts w:ascii="Times New Roman" w:hAnsi="Times New Roman" w:cs="Times New Roman"/>
          <w:b/>
          <w:sz w:val="20"/>
          <w:szCs w:val="20"/>
        </w:rPr>
      </w:pPr>
      <w:r w:rsidRPr="00F626FE">
        <w:rPr>
          <w:rFonts w:ascii="Times New Roman" w:hAnsi="Times New Roman" w:cs="Times New Roman"/>
          <w:b/>
          <w:sz w:val="20"/>
          <w:szCs w:val="20"/>
        </w:rPr>
        <w:t>Allgemeine Fragen zu Patient und Ope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2993"/>
        <w:gridCol w:w="4377"/>
      </w:tblGrid>
      <w:tr w:rsidR="00BF0B50" w:rsidRPr="00F626FE" w14:paraId="097A9A54" w14:textId="77777777" w:rsidTr="00F00503">
        <w:tc>
          <w:tcPr>
            <w:tcW w:w="1951" w:type="dxa"/>
            <w:shd w:val="clear" w:color="auto" w:fill="auto"/>
          </w:tcPr>
          <w:p w14:paraId="59C8F250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b/>
                <w:sz w:val="20"/>
                <w:szCs w:val="20"/>
              </w:rPr>
              <w:t>Allgemein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D04BAB0" w14:textId="77777777" w:rsidR="00BF0B50" w:rsidRPr="00F626FE" w:rsidRDefault="00BF0B50" w:rsidP="00F00503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Allgemeine Informationen zu Ihrem Kind. Teile der Informationen finden sich in den Arztbriefen oder im Gelben Untersuchungsheft. Es wäre hilfreich, wenn Sie die anonymisierten Arztbriefe als Kopie anfügen könnten.</w:t>
            </w:r>
          </w:p>
        </w:tc>
      </w:tr>
      <w:tr w:rsidR="00BF0B50" w:rsidRPr="00F626FE" w14:paraId="324E41FC" w14:textId="77777777" w:rsidTr="00F00503">
        <w:tc>
          <w:tcPr>
            <w:tcW w:w="1951" w:type="dxa"/>
            <w:shd w:val="clear" w:color="auto" w:fill="auto"/>
          </w:tcPr>
          <w:p w14:paraId="3F7F3852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Geboren am</w:t>
            </w:r>
          </w:p>
        </w:tc>
        <w:tc>
          <w:tcPr>
            <w:tcW w:w="3119" w:type="dxa"/>
            <w:shd w:val="clear" w:color="auto" w:fill="auto"/>
          </w:tcPr>
          <w:p w14:paraId="0EA07749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Monat: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Jahr: 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</w:p>
        </w:tc>
        <w:tc>
          <w:tcPr>
            <w:tcW w:w="5172" w:type="dxa"/>
            <w:vMerge w:val="restart"/>
            <w:shd w:val="clear" w:color="auto" w:fill="auto"/>
          </w:tcPr>
          <w:p w14:paraId="3D0CE8A9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Geschlecht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weiblich</w:t>
            </w:r>
          </w:p>
          <w:p w14:paraId="33467DA0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männlich</w:t>
            </w:r>
          </w:p>
        </w:tc>
      </w:tr>
      <w:tr w:rsidR="00BF0B50" w:rsidRPr="00F626FE" w14:paraId="2B33D313" w14:textId="77777777" w:rsidTr="00F00503">
        <w:tc>
          <w:tcPr>
            <w:tcW w:w="1951" w:type="dxa"/>
            <w:shd w:val="clear" w:color="auto" w:fill="auto"/>
          </w:tcPr>
          <w:p w14:paraId="7F4638BC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Geburtsgewicht</w:t>
            </w:r>
          </w:p>
        </w:tc>
        <w:tc>
          <w:tcPr>
            <w:tcW w:w="3119" w:type="dxa"/>
            <w:shd w:val="clear" w:color="auto" w:fill="auto"/>
          </w:tcPr>
          <w:p w14:paraId="43FB7C7B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Gramm: 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</w:p>
        </w:tc>
        <w:tc>
          <w:tcPr>
            <w:tcW w:w="5172" w:type="dxa"/>
            <w:vMerge/>
            <w:shd w:val="clear" w:color="auto" w:fill="auto"/>
          </w:tcPr>
          <w:p w14:paraId="21E36203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5DC0F6B7" w14:textId="77777777" w:rsidTr="00F00503">
        <w:tc>
          <w:tcPr>
            <w:tcW w:w="10242" w:type="dxa"/>
            <w:gridSpan w:val="3"/>
            <w:shd w:val="clear" w:color="auto" w:fill="auto"/>
          </w:tcPr>
          <w:p w14:paraId="7E354C6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6BE84522" w14:textId="77777777" w:rsidTr="00F00503">
        <w:tc>
          <w:tcPr>
            <w:tcW w:w="1951" w:type="dxa"/>
            <w:shd w:val="clear" w:color="auto" w:fill="auto"/>
          </w:tcPr>
          <w:p w14:paraId="4EC5A884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b/>
                <w:sz w:val="20"/>
                <w:szCs w:val="20"/>
              </w:rPr>
              <w:t>Diagnosen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FDEA839" w14:textId="77777777" w:rsidR="00BF0B50" w:rsidRPr="00F626FE" w:rsidRDefault="00BF0B50" w:rsidP="00F00503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Informationen zur Diagnose finden sich in den Arztbriefen. Es wäre hilfreich, wenn Sie die anonymisierten Arztbriefe als Kopie anfügen könnten.</w:t>
            </w:r>
          </w:p>
        </w:tc>
      </w:tr>
      <w:tr w:rsidR="00BF0B50" w:rsidRPr="00F626FE" w14:paraId="471BEFAE" w14:textId="77777777" w:rsidTr="00F00503">
        <w:tc>
          <w:tcPr>
            <w:tcW w:w="1951" w:type="dxa"/>
            <w:shd w:val="clear" w:color="auto" w:fill="auto"/>
          </w:tcPr>
          <w:p w14:paraId="48B10C8E" w14:textId="77777777" w:rsidR="00BF0B50" w:rsidRPr="00F626FE" w:rsidRDefault="00BF0B50" w:rsidP="00F005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Ösophagusatresie</w:t>
            </w:r>
            <w:proofErr w:type="spellEnd"/>
          </w:p>
        </w:tc>
        <w:tc>
          <w:tcPr>
            <w:tcW w:w="8291" w:type="dxa"/>
            <w:gridSpan w:val="2"/>
            <w:shd w:val="clear" w:color="auto" w:fill="auto"/>
          </w:tcPr>
          <w:p w14:paraId="4B3B904E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gt 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a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b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c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-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tel</w:t>
            </w:r>
            <w:proofErr w:type="spellEnd"/>
          </w:p>
        </w:tc>
      </w:tr>
      <w:tr w:rsidR="00BF0B50" w:rsidRPr="00F626FE" w14:paraId="654AFB56" w14:textId="77777777" w:rsidTr="00F00503">
        <w:tc>
          <w:tcPr>
            <w:tcW w:w="1951" w:type="dxa"/>
            <w:shd w:val="clear" w:color="auto" w:fill="auto"/>
          </w:tcPr>
          <w:p w14:paraId="15C6BCE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1" w:type="dxa"/>
            <w:gridSpan w:val="2"/>
            <w:shd w:val="clear" w:color="auto" w:fill="auto"/>
          </w:tcPr>
          <w:p w14:paraId="0449C9D5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Long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1DD090AD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436F92C7" w14:textId="77777777" w:rsidTr="00F00503">
        <w:tc>
          <w:tcPr>
            <w:tcW w:w="1951" w:type="dxa"/>
            <w:shd w:val="clear" w:color="auto" w:fill="auto"/>
          </w:tcPr>
          <w:p w14:paraId="0898FED1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zfehler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14:paraId="707452F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Welcher: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72" w:type="dxa"/>
            <w:shd w:val="clear" w:color="auto" w:fill="auto"/>
          </w:tcPr>
          <w:p w14:paraId="399FD30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Hämodynamisch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relevant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</w:tc>
      </w:tr>
      <w:tr w:rsidR="00BF0B50" w:rsidRPr="00F626FE" w14:paraId="5B0C1D1D" w14:textId="77777777" w:rsidTr="00F00503">
        <w:tc>
          <w:tcPr>
            <w:tcW w:w="1951" w:type="dxa"/>
            <w:shd w:val="clear" w:color="auto" w:fill="auto"/>
          </w:tcPr>
          <w:p w14:paraId="2A5EB0F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Syndrom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DB7B0F3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, welches: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_____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</w:tc>
      </w:tr>
      <w:tr w:rsidR="00BF0B50" w:rsidRPr="00F626FE" w14:paraId="0E578217" w14:textId="77777777" w:rsidTr="00F00503">
        <w:tc>
          <w:tcPr>
            <w:tcW w:w="1951" w:type="dxa"/>
            <w:shd w:val="clear" w:color="auto" w:fill="auto"/>
          </w:tcPr>
          <w:p w14:paraId="7AC5BC45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Fehlbildungen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ED4A200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, welche: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_____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</w:tc>
      </w:tr>
      <w:tr w:rsidR="00BF0B50" w:rsidRPr="00F626FE" w14:paraId="62A8B029" w14:textId="77777777" w:rsidTr="00F00503">
        <w:tc>
          <w:tcPr>
            <w:tcW w:w="1951" w:type="dxa"/>
            <w:shd w:val="clear" w:color="auto" w:fill="auto"/>
          </w:tcPr>
          <w:p w14:paraId="4E2666A6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Hirnblutung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323CD449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Grad 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Grad I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Grad II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Grad IV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</w:tc>
      </w:tr>
      <w:tr w:rsidR="00BF0B50" w:rsidRPr="00F626FE" w14:paraId="5962E1D5" w14:textId="77777777" w:rsidTr="00F00503">
        <w:tc>
          <w:tcPr>
            <w:tcW w:w="1951" w:type="dxa"/>
            <w:shd w:val="clear" w:color="auto" w:fill="auto"/>
          </w:tcPr>
          <w:p w14:paraId="7C7B0535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1" w:type="dxa"/>
            <w:gridSpan w:val="2"/>
            <w:shd w:val="clear" w:color="auto" w:fill="auto"/>
          </w:tcPr>
          <w:p w14:paraId="1683CD2C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40B41164" w14:textId="77777777" w:rsidTr="00F00503">
        <w:tc>
          <w:tcPr>
            <w:tcW w:w="1951" w:type="dxa"/>
            <w:shd w:val="clear" w:color="auto" w:fill="auto"/>
          </w:tcPr>
          <w:p w14:paraId="417E81D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b/>
                <w:sz w:val="20"/>
                <w:szCs w:val="20"/>
              </w:rPr>
              <w:t>Operation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2D4810AA" w14:textId="77777777" w:rsidR="00BF0B50" w:rsidRPr="00F626FE" w:rsidRDefault="00BF0B50" w:rsidP="00F00503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Diese Informationen können Sie den Operationsberichten oder Arztbriefen entnehmen. Außerdem wäre es hilfreich, wenn Sie anonymisierte Operationsbericht und Arztbriefe als Kopie anfügen könnten.</w:t>
            </w:r>
          </w:p>
        </w:tc>
      </w:tr>
      <w:tr w:rsidR="00BF0B50" w:rsidRPr="00F626FE" w14:paraId="372C5451" w14:textId="77777777" w:rsidTr="00F00503">
        <w:tc>
          <w:tcPr>
            <w:tcW w:w="1951" w:type="dxa"/>
            <w:shd w:val="clear" w:color="auto" w:fill="auto"/>
          </w:tcPr>
          <w:p w14:paraId="570BF5AE" w14:textId="77777777" w:rsidR="00BF0B50" w:rsidRPr="00F626FE" w:rsidRDefault="00BF0B50" w:rsidP="00F005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Vor der Operation beatmet 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0DCF193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</w:tc>
      </w:tr>
      <w:tr w:rsidR="00BF0B50" w:rsidRPr="00F626FE" w14:paraId="52157390" w14:textId="77777777" w:rsidTr="00F00503">
        <w:tc>
          <w:tcPr>
            <w:tcW w:w="1951" w:type="dxa"/>
            <w:shd w:val="clear" w:color="auto" w:fill="auto"/>
          </w:tcPr>
          <w:p w14:paraId="3AAB7EF2" w14:textId="77777777" w:rsidR="00BF0B50" w:rsidRPr="00F626FE" w:rsidRDefault="00BF0B50" w:rsidP="00F005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Fistelverschluss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6031CED9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im Alter vo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  <w:t>Tagen</w:t>
            </w:r>
          </w:p>
          <w:p w14:paraId="71D938DD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Gastrostom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356774EA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Jejunostoma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5CFD0DF2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Collare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Fistel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730CEE0E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1A05DDB2" w14:textId="77777777" w:rsidTr="00F00503">
        <w:tc>
          <w:tcPr>
            <w:tcW w:w="1951" w:type="dxa"/>
            <w:shd w:val="clear" w:color="auto" w:fill="auto"/>
          </w:tcPr>
          <w:p w14:paraId="1BFF4B7C" w14:textId="77777777" w:rsidR="00BF0B50" w:rsidRPr="00F626FE" w:rsidRDefault="00BF0B50" w:rsidP="00F005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Anastomose des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Ösophagus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2BFF844D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Zusammen mit dem primären Fistelverschluss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bekannt</w:t>
            </w:r>
          </w:p>
          <w:p w14:paraId="048356EB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A19C9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Sollte die Anastomose erst in einer zweiten Operation genäht worden sein</w:t>
            </w:r>
          </w:p>
          <w:p w14:paraId="41AC1880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im Alter von 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Tagen</w:t>
            </w:r>
          </w:p>
          <w:p w14:paraId="0234B03C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bei einem Gewicht von 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Gramm</w:t>
            </w:r>
          </w:p>
          <w:p w14:paraId="3A599715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168D2DBB" w14:textId="77777777" w:rsidTr="00F00503">
        <w:tc>
          <w:tcPr>
            <w:tcW w:w="1951" w:type="dxa"/>
            <w:shd w:val="clear" w:color="auto" w:fill="auto"/>
          </w:tcPr>
          <w:p w14:paraId="6E16B0B4" w14:textId="77777777" w:rsidR="00BF0B50" w:rsidRPr="00F626FE" w:rsidRDefault="00BF0B50" w:rsidP="00F005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perationen bis 6. Lebensmonat </w:t>
            </w:r>
          </w:p>
          <w:p w14:paraId="7785EEAF" w14:textId="77777777" w:rsidR="00BF0B50" w:rsidRPr="00F626FE" w:rsidRDefault="00BF0B50" w:rsidP="00F005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1" w:type="dxa"/>
            <w:gridSpan w:val="2"/>
            <w:shd w:val="clear" w:color="auto" w:fill="auto"/>
          </w:tcPr>
          <w:p w14:paraId="6822B52B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eine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zwe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dre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mehr als drei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BF0B50" w:rsidRPr="00F626FE" w14:paraId="7E47C3EE" w14:textId="77777777" w:rsidTr="00F00503">
        <w:tc>
          <w:tcPr>
            <w:tcW w:w="1951" w:type="dxa"/>
            <w:shd w:val="clear" w:color="auto" w:fill="auto"/>
          </w:tcPr>
          <w:p w14:paraId="4120231E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Beatmungsdauer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8F01AFB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  <w:t>Tage</w:t>
            </w:r>
          </w:p>
        </w:tc>
      </w:tr>
      <w:tr w:rsidR="00BF0B50" w:rsidRPr="00F626FE" w14:paraId="4FCFD4B0" w14:textId="77777777" w:rsidTr="00F00503">
        <w:tc>
          <w:tcPr>
            <w:tcW w:w="1951" w:type="dxa"/>
            <w:shd w:val="clear" w:color="auto" w:fill="auto"/>
          </w:tcPr>
          <w:p w14:paraId="22347CDF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Komplikationen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52A730C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Anastomoseninsuffizienz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7307443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Re-Fistel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78D0F0D5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Anastomosenstenose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ja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ei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02B4092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Sonstige: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__________</w:t>
            </w:r>
          </w:p>
        </w:tc>
      </w:tr>
      <w:tr w:rsidR="00BF0B50" w:rsidRPr="00F626FE" w14:paraId="69743281" w14:textId="77777777" w:rsidTr="00F00503">
        <w:tc>
          <w:tcPr>
            <w:tcW w:w="1951" w:type="dxa"/>
            <w:shd w:val="clear" w:color="auto" w:fill="auto"/>
          </w:tcPr>
          <w:p w14:paraId="731F54A1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Bougierungen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13FE9C87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keine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weniger als dre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mehr als drei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29C79A3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vor dem 2. Lebensjahr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ach dem 2. Lebensjahr</w:t>
            </w:r>
          </w:p>
        </w:tc>
      </w:tr>
      <w:tr w:rsidR="00BF0B50" w:rsidRPr="00F626FE" w14:paraId="4345F15D" w14:textId="77777777" w:rsidTr="00F00503">
        <w:tc>
          <w:tcPr>
            <w:tcW w:w="1951" w:type="dxa"/>
            <w:shd w:val="clear" w:color="auto" w:fill="auto"/>
          </w:tcPr>
          <w:p w14:paraId="29C268BD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Gastroösophagealer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Reflux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2238E764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symptomatisch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nicht symptomatisch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7C119ACD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Säureblocker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4A6CA282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Fundoplikatio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im Alter von 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Monaten: </w:t>
            </w: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unbekannt</w:t>
            </w:r>
          </w:p>
          <w:p w14:paraId="44A32EC4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aktuell </w:t>
            </w:r>
            <w:proofErr w:type="spellStart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Refluxbeschwerden</w:t>
            </w:r>
            <w:proofErr w:type="spellEnd"/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 xml:space="preserve"> keine Beschwerden</w:t>
            </w:r>
          </w:p>
        </w:tc>
      </w:tr>
      <w:tr w:rsidR="00BF0B50" w:rsidRPr="00F626FE" w14:paraId="399A351A" w14:textId="77777777" w:rsidTr="00F00503">
        <w:tc>
          <w:tcPr>
            <w:tcW w:w="1951" w:type="dxa"/>
            <w:shd w:val="clear" w:color="auto" w:fill="auto"/>
          </w:tcPr>
          <w:p w14:paraId="6D4966A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Schluckstörungen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33F42E1F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Siehe separaten Bogen</w:t>
            </w:r>
          </w:p>
        </w:tc>
      </w:tr>
      <w:tr w:rsidR="00BF0B50" w:rsidRPr="00F626FE" w14:paraId="68D5A7FC" w14:textId="77777777" w:rsidTr="00F00503">
        <w:tc>
          <w:tcPr>
            <w:tcW w:w="1951" w:type="dxa"/>
            <w:shd w:val="clear" w:color="auto" w:fill="auto"/>
          </w:tcPr>
          <w:p w14:paraId="6BF3F81D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Aktuelle Medikamente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0982704B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_________________________</w:t>
            </w:r>
          </w:p>
          <w:p w14:paraId="6C1A952E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_________________________</w:t>
            </w:r>
          </w:p>
          <w:p w14:paraId="52D9FECB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___________________________________</w:t>
            </w:r>
          </w:p>
          <w:p w14:paraId="10109FF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50" w:rsidRPr="00F626FE" w14:paraId="3EA47287" w14:textId="77777777" w:rsidTr="00F00503">
        <w:tc>
          <w:tcPr>
            <w:tcW w:w="1951" w:type="dxa"/>
            <w:shd w:val="clear" w:color="auto" w:fill="auto"/>
          </w:tcPr>
          <w:p w14:paraId="679A65E8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>Aktuelles Gewicht</w:t>
            </w:r>
          </w:p>
        </w:tc>
        <w:tc>
          <w:tcPr>
            <w:tcW w:w="8291" w:type="dxa"/>
            <w:gridSpan w:val="2"/>
            <w:shd w:val="clear" w:color="auto" w:fill="auto"/>
          </w:tcPr>
          <w:p w14:paraId="29445CAF" w14:textId="77777777" w:rsidR="00BF0B50" w:rsidRPr="00F626FE" w:rsidRDefault="00BF0B50" w:rsidP="00F0050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26F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_____</w:t>
            </w:r>
            <w:r w:rsidRPr="00F626FE">
              <w:rPr>
                <w:rFonts w:ascii="Times New Roman" w:hAnsi="Times New Roman" w:cs="Times New Roman"/>
                <w:sz w:val="20"/>
                <w:szCs w:val="20"/>
              </w:rPr>
              <w:tab/>
              <w:t>kg</w:t>
            </w:r>
          </w:p>
        </w:tc>
      </w:tr>
    </w:tbl>
    <w:p w14:paraId="1C0675B2" w14:textId="45CA6D6C" w:rsidR="00973565" w:rsidRPr="00F626FE" w:rsidRDefault="0097356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GoBack"/>
      <w:bookmarkEnd w:id="1"/>
    </w:p>
    <w:sectPr w:rsidR="00973565" w:rsidRPr="00F626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272"/>
    <w:rsid w:val="00162E54"/>
    <w:rsid w:val="00376A68"/>
    <w:rsid w:val="00623CB5"/>
    <w:rsid w:val="006B18C7"/>
    <w:rsid w:val="00723DEA"/>
    <w:rsid w:val="007B3005"/>
    <w:rsid w:val="00912DBD"/>
    <w:rsid w:val="00973565"/>
    <w:rsid w:val="00982218"/>
    <w:rsid w:val="00A432CE"/>
    <w:rsid w:val="00AA21F4"/>
    <w:rsid w:val="00BF0B50"/>
    <w:rsid w:val="00D507D3"/>
    <w:rsid w:val="00EE5998"/>
    <w:rsid w:val="00F626FE"/>
    <w:rsid w:val="00F90272"/>
    <w:rsid w:val="00FD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6B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027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723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027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723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nz</dc:creator>
  <cp:keywords/>
  <dc:description/>
  <cp:lastModifiedBy>bergmann</cp:lastModifiedBy>
  <cp:revision>6</cp:revision>
  <dcterms:created xsi:type="dcterms:W3CDTF">2022-03-30T12:09:00Z</dcterms:created>
  <dcterms:modified xsi:type="dcterms:W3CDTF">2022-05-28T14:33:00Z</dcterms:modified>
</cp:coreProperties>
</file>